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9070B" w:rsidRDefault="00C9070B" w:rsidP="00C9070B">
      <w:pPr>
        <w:rPr>
          <w:b/>
          <w:color w:val="000000"/>
        </w:rPr>
      </w:pPr>
      <w:r>
        <w:rPr>
          <w:b/>
        </w:rPr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Table 1</w:t>
      </w:r>
      <w:r>
        <w:rPr>
          <w:b/>
          <w:color w:val="000000"/>
        </w:rPr>
        <w:t>. Information of chemical</w:t>
      </w:r>
      <w:r>
        <w:rPr>
          <w:b/>
          <w:color w:val="000000"/>
        </w:rPr>
        <w:t xml:space="preserve"> r</w:t>
      </w:r>
      <w:r w:rsidRPr="00C9070B">
        <w:rPr>
          <w:b/>
          <w:color w:val="000000"/>
        </w:rPr>
        <w:t>eagents</w:t>
      </w:r>
      <w:r>
        <w:rPr>
          <w:b/>
          <w:color w:val="000000"/>
        </w:rPr>
        <w:t>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51"/>
        <w:gridCol w:w="3114"/>
        <w:gridCol w:w="2935"/>
      </w:tblGrid>
      <w:tr w:rsidR="00C9070B" w:rsidTr="00C9070B">
        <w:tc>
          <w:tcPr>
            <w:tcW w:w="2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70B" w:rsidRDefault="00C9070B" w:rsidP="002E0AC5">
            <w:pPr>
              <w:rPr>
                <w:b/>
              </w:rPr>
            </w:pPr>
            <w:r>
              <w:rPr>
                <w:b/>
              </w:rPr>
              <w:t>Chemicals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70B" w:rsidRDefault="00C9070B" w:rsidP="002E0AC5">
            <w:pPr>
              <w:rPr>
                <w:b/>
              </w:rPr>
            </w:pPr>
            <w:r>
              <w:rPr>
                <w:b/>
              </w:rPr>
              <w:t>Vendors</w:t>
            </w:r>
          </w:p>
        </w:tc>
        <w:tc>
          <w:tcPr>
            <w:tcW w:w="2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70B" w:rsidRDefault="00C9070B" w:rsidP="002E0AC5">
            <w:pPr>
              <w:rPr>
                <w:b/>
              </w:rPr>
            </w:pPr>
            <w:r>
              <w:rPr>
                <w:b/>
              </w:rPr>
              <w:t>Cat#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>
              <w:t>THZ531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C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HY-103618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>
              <w:rPr>
                <w:szCs w:val="24"/>
              </w:rPr>
              <w:t>E</w:t>
            </w:r>
            <w:r w:rsidRPr="009E3E73">
              <w:rPr>
                <w:szCs w:val="24"/>
              </w:rPr>
              <w:t>nzalutamid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C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HY-70002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divi-1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C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HY-15886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CCCP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C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HY100941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proofErr w:type="spellStart"/>
            <w:r w:rsidRPr="009E3E73">
              <w:rPr>
                <w:szCs w:val="24"/>
              </w:rPr>
              <w:t>MitoSOX</w:t>
            </w:r>
            <w:proofErr w:type="spellEnd"/>
            <w:r w:rsidRPr="009E3E73">
              <w:rPr>
                <w:szCs w:val="24"/>
              </w:rPr>
              <w:t xml:space="preserve"> Red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C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HY-D1055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</w:tcPr>
          <w:p w:rsidR="00C9070B" w:rsidRPr="009E3E73" w:rsidRDefault="00C9070B" w:rsidP="002E0AC5">
            <w:r w:rsidRPr="009E3E73">
              <w:rPr>
                <w:szCs w:val="24"/>
              </w:rPr>
              <w:t>Chloroquin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:rsidR="00C9070B" w:rsidRPr="009E3E73" w:rsidRDefault="00C9070B" w:rsidP="002E0AC5">
            <w:r w:rsidRPr="009E3E73">
              <w:rPr>
                <w:szCs w:val="24"/>
              </w:rPr>
              <w:t>MCE</w:t>
            </w:r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</w:tcPr>
          <w:p w:rsidR="00C9070B" w:rsidRPr="009E3E73" w:rsidRDefault="00C9070B" w:rsidP="002E0AC5">
            <w:r w:rsidRPr="009E3E73">
              <w:rPr>
                <w:szCs w:val="24"/>
              </w:rPr>
              <w:t>HY-17589A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proofErr w:type="spellStart"/>
            <w:r w:rsidRPr="009E3E73">
              <w:rPr>
                <w:szCs w:val="24"/>
              </w:rPr>
              <w:t>MitoTracker</w:t>
            </w:r>
            <w:proofErr w:type="spellEnd"/>
            <w:r w:rsidRPr="009E3E73">
              <w:rPr>
                <w:szCs w:val="24"/>
              </w:rPr>
              <w:t xml:space="preserve"> Green FM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proofErr w:type="spellStart"/>
            <w:r w:rsidRPr="009E3E73">
              <w:rPr>
                <w:szCs w:val="24"/>
              </w:rPr>
              <w:t>MeilunBio</w:t>
            </w:r>
            <w:proofErr w:type="spell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B6044</w:t>
            </w:r>
          </w:p>
        </w:tc>
      </w:tr>
      <w:tr w:rsidR="00C9070B" w:rsidTr="00C9070B"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proofErr w:type="spellStart"/>
            <w:r w:rsidRPr="009E3E73">
              <w:rPr>
                <w:szCs w:val="24"/>
              </w:rPr>
              <w:t>MitoTracker</w:t>
            </w:r>
            <w:proofErr w:type="spellEnd"/>
            <w:r w:rsidRPr="009E3E73">
              <w:rPr>
                <w:szCs w:val="24"/>
              </w:rPr>
              <w:t xml:space="preserve"> Red </w:t>
            </w:r>
            <w:proofErr w:type="spellStart"/>
            <w:r w:rsidRPr="009E3E73">
              <w:rPr>
                <w:szCs w:val="24"/>
              </w:rPr>
              <w:t>CMXRos</w:t>
            </w:r>
            <w:proofErr w:type="spellEnd"/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proofErr w:type="spellStart"/>
            <w:r w:rsidRPr="009E3E73">
              <w:rPr>
                <w:szCs w:val="24"/>
              </w:rPr>
              <w:t>MeilunBio</w:t>
            </w:r>
            <w:proofErr w:type="spellEnd"/>
          </w:p>
        </w:tc>
        <w:tc>
          <w:tcPr>
            <w:tcW w:w="29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 w:rsidP="002E0AC5">
            <w:r w:rsidRPr="009E3E73">
              <w:rPr>
                <w:szCs w:val="24"/>
              </w:rPr>
              <w:t>MB6046</w:t>
            </w:r>
          </w:p>
        </w:tc>
      </w:tr>
    </w:tbl>
    <w:p w:rsidR="008962B1" w:rsidRDefault="008962B1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/>
    <w:p w:rsidR="00C9070B" w:rsidRDefault="00C9070B" w:rsidP="00C9070B">
      <w:pPr>
        <w:spacing w:after="200" w:line="273" w:lineRule="auto"/>
      </w:pPr>
      <w:r>
        <w:rPr>
          <w:b/>
        </w:rPr>
        <w:lastRenderedPageBreak/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Table </w:t>
      </w:r>
      <w:r>
        <w:rPr>
          <w:b/>
        </w:rPr>
        <w:t>2</w:t>
      </w:r>
      <w:r>
        <w:rPr>
          <w:b/>
          <w:color w:val="000000"/>
        </w:rPr>
        <w:t xml:space="preserve">. Sequences of </w:t>
      </w:r>
      <w:proofErr w:type="spellStart"/>
      <w:r>
        <w:rPr>
          <w:b/>
          <w:color w:val="000000"/>
        </w:rPr>
        <w:t>shRNAs</w:t>
      </w:r>
      <w:proofErr w:type="spellEnd"/>
      <w:r>
        <w:rPr>
          <w:b/>
          <w:color w:val="000000"/>
        </w:rPr>
        <w:t>.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24"/>
        <w:gridCol w:w="7076"/>
      </w:tblGrid>
      <w:tr w:rsidR="00C9070B" w:rsidTr="00C9070B"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70B" w:rsidRDefault="00C9070B">
            <w:pPr>
              <w:rPr>
                <w:b/>
              </w:rPr>
            </w:pPr>
            <w:r>
              <w:rPr>
                <w:b/>
              </w:rPr>
              <w:t>Plasmids</w:t>
            </w:r>
          </w:p>
        </w:tc>
        <w:tc>
          <w:tcPr>
            <w:tcW w:w="6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9070B" w:rsidRDefault="00C9070B">
            <w:pPr>
              <w:rPr>
                <w:b/>
              </w:rPr>
            </w:pPr>
            <w:r>
              <w:rPr>
                <w:b/>
              </w:rPr>
              <w:t>Sequences</w:t>
            </w:r>
          </w:p>
        </w:tc>
      </w:tr>
      <w:tr w:rsidR="00C9070B" w:rsidTr="00C9070B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proofErr w:type="spellStart"/>
            <w:r>
              <w:t>shNS</w:t>
            </w:r>
            <w:proofErr w:type="spellEnd"/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pPr>
              <w:rPr>
                <w:color w:val="000000"/>
              </w:rPr>
            </w:pPr>
            <w:r>
              <w:rPr>
                <w:color w:val="000000"/>
              </w:rPr>
              <w:t>CCGGCAACAAGATGAAGAGCACCAACTCGAG</w:t>
            </w:r>
          </w:p>
          <w:p w:rsidR="00C9070B" w:rsidRDefault="00C9070B">
            <w:r>
              <w:rPr>
                <w:color w:val="000000"/>
              </w:rPr>
              <w:t>TTGGTGCTCTTCATCTTGTTGTTTTT</w:t>
            </w:r>
          </w:p>
        </w:tc>
      </w:tr>
      <w:tr w:rsidR="00C9070B" w:rsidTr="00C9070B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r>
              <w:t>shCDK12#1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pPr>
              <w:rPr>
                <w:color w:val="000000"/>
              </w:rPr>
            </w:pPr>
            <w:r>
              <w:rPr>
                <w:color w:val="000000"/>
              </w:rPr>
              <w:t>CCGGGCACTGAAAGAGGAGATTGTTCTCGAGAACAATCTCCTCT</w:t>
            </w:r>
          </w:p>
          <w:p w:rsidR="00C9070B" w:rsidRDefault="00C9070B">
            <w:r>
              <w:rPr>
                <w:color w:val="000000"/>
              </w:rPr>
              <w:t>TTCAGTGCTTTTT</w:t>
            </w:r>
          </w:p>
        </w:tc>
      </w:tr>
      <w:tr w:rsidR="00C9070B" w:rsidTr="00C9070B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r>
              <w:t>shCDK12#2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pPr>
              <w:rPr>
                <w:color w:val="000000"/>
              </w:rPr>
            </w:pPr>
            <w:r>
              <w:rPr>
                <w:color w:val="000000"/>
              </w:rPr>
              <w:t>CCGGGCGTTCCCGGGACTTACTAAACTCGAGTTTAGTAAGTCCC</w:t>
            </w:r>
          </w:p>
          <w:p w:rsidR="00C9070B" w:rsidRDefault="00C9070B">
            <w:r>
              <w:rPr>
                <w:color w:val="000000"/>
              </w:rPr>
              <w:t>GGGAACGCTTTTTG</w:t>
            </w:r>
          </w:p>
        </w:tc>
      </w:tr>
      <w:tr w:rsidR="00C9070B" w:rsidTr="00C9070B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r>
              <w:rPr>
                <w:rFonts w:hint="eastAsia"/>
              </w:rPr>
              <w:t>shCdk12</w:t>
            </w:r>
            <w:r>
              <w:t>#1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r w:rsidRPr="00C9070B">
              <w:t>CCAGAAGTAGAAGTCCTGCATTTCAAGAGAATGCAGGACTTCTACTTCTGG</w:t>
            </w:r>
          </w:p>
        </w:tc>
      </w:tr>
      <w:tr w:rsidR="00C9070B" w:rsidTr="00C9070B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r>
              <w:rPr>
                <w:rFonts w:hint="eastAsia"/>
              </w:rPr>
              <w:t>shCdk12</w:t>
            </w:r>
            <w:r>
              <w:t>#</w:t>
            </w:r>
            <w:r>
              <w:t>2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C9070B">
            <w:r w:rsidRPr="00C9070B">
              <w:t>GCACCGAAAGAGGTGATTGTTCTCGAGAACAATCACCTCTTTCGGTGC</w:t>
            </w:r>
          </w:p>
        </w:tc>
      </w:tr>
      <w:tr w:rsidR="00C9070B" w:rsidTr="00C9070B"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9656C3">
            <w:r>
              <w:t>sh</w:t>
            </w:r>
            <w:r>
              <w:t>FOXO3</w:t>
            </w:r>
            <w:r>
              <w:t>#1</w:t>
            </w:r>
          </w:p>
        </w:tc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C9070B" w:rsidRDefault="009656C3">
            <w:proofErr w:type="spellStart"/>
            <w:r w:rsidRPr="009656C3">
              <w:t>cgctcgaagtggagctggaccTTCAAGAGAggtccagctccacttcgagcg</w:t>
            </w:r>
            <w:proofErr w:type="spellEnd"/>
          </w:p>
        </w:tc>
      </w:tr>
      <w:tr w:rsidR="00C9070B" w:rsidTr="00C9070B"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070B" w:rsidRDefault="009656C3">
            <w:r>
              <w:t>shFOXO3#</w:t>
            </w:r>
            <w:r>
              <w:t>2</w:t>
            </w:r>
          </w:p>
        </w:tc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9070B" w:rsidRDefault="009656C3">
            <w:proofErr w:type="spellStart"/>
            <w:r w:rsidRPr="009656C3">
              <w:t>cgaggaggaggacgatgaagaTTCAAGAGAtcttcatcgtcctcctcctcg</w:t>
            </w:r>
            <w:proofErr w:type="spellEnd"/>
          </w:p>
        </w:tc>
      </w:tr>
    </w:tbl>
    <w:p w:rsidR="00C9070B" w:rsidRDefault="00C9070B" w:rsidP="00C9070B">
      <w:r>
        <w:t xml:space="preserve"> </w:t>
      </w:r>
    </w:p>
    <w:p w:rsidR="00C9070B" w:rsidRDefault="00C9070B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9656C3">
      <w:pPr>
        <w:spacing w:after="200" w:line="273" w:lineRule="auto"/>
      </w:pPr>
      <w:r>
        <w:rPr>
          <w:b/>
        </w:rPr>
        <w:lastRenderedPageBreak/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Table 3. Primers used for RT-</w:t>
      </w:r>
      <w:r>
        <w:rPr>
          <w:rFonts w:hint="eastAsia"/>
          <w:b/>
        </w:rPr>
        <w:t>q</w:t>
      </w:r>
      <w:r>
        <w:rPr>
          <w:b/>
        </w:rPr>
        <w:t>PCR analysis</w:t>
      </w:r>
    </w:p>
    <w:tbl>
      <w:tblPr>
        <w:tblStyle w:val="a3"/>
        <w:tblW w:w="0" w:type="auto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60"/>
        <w:gridCol w:w="1265"/>
        <w:gridCol w:w="4275"/>
      </w:tblGrid>
      <w:tr w:rsidR="009656C3" w:rsidTr="009656C3"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56C3" w:rsidRDefault="009656C3">
            <w:pPr>
              <w:rPr>
                <w:b/>
              </w:rPr>
            </w:pPr>
            <w:r>
              <w:rPr>
                <w:b/>
              </w:rPr>
              <w:t>Gen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56C3" w:rsidRDefault="009656C3">
            <w:pPr>
              <w:rPr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4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9656C3" w:rsidRDefault="009656C3">
            <w:pPr>
              <w:rPr>
                <w:b/>
              </w:rPr>
            </w:pPr>
            <w:r>
              <w:rPr>
                <w:b/>
              </w:rPr>
              <w:t>Sequences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 w:rsidP="009656C3">
            <w:pPr>
              <w:rPr>
                <w:i/>
                <w:iCs/>
              </w:rPr>
            </w:pPr>
            <w:r w:rsidRPr="009656C3">
              <w:rPr>
                <w:i/>
                <w:iCs/>
              </w:rPr>
              <w:t>BNIP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Forward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CCTCAGCATGAGGAACACGA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9656C3" w:rsidRDefault="009656C3"/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Reverse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AAAAGGTGCTGGTGGAGGTT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pPr>
              <w:rPr>
                <w:i/>
                <w:iCs/>
              </w:rPr>
            </w:pPr>
            <w:r w:rsidRPr="009656C3">
              <w:rPr>
                <w:i/>
                <w:iCs/>
              </w:rPr>
              <w:t>FOXO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Forward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TGCGTGCCCTACTTCAAGGATAA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9656C3" w:rsidRDefault="009656C3"/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Reverse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ACAGGTTGTGCCGGATGGA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pPr>
              <w:rPr>
                <w:i/>
                <w:iCs/>
              </w:rPr>
            </w:pPr>
            <w:r w:rsidRPr="009656C3">
              <w:rPr>
                <w:i/>
                <w:iCs/>
              </w:rPr>
              <w:t>CDK1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Forward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CCCTGGTGAAGAACAGGACC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9656C3" w:rsidRDefault="009656C3"/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Reverse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GGTGTAACGCTAAGGGGACC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pPr>
              <w:rPr>
                <w:i/>
                <w:iCs/>
              </w:rPr>
            </w:pPr>
            <w:r w:rsidRPr="009656C3">
              <w:rPr>
                <w:i/>
                <w:iCs/>
              </w:rPr>
              <w:t>ACTB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Forward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GATCATTGCTCCTCCTGAGC</w:t>
            </w:r>
          </w:p>
        </w:tc>
      </w:tr>
      <w:tr w:rsidR="009656C3" w:rsidTr="009656C3"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</w:tcPr>
          <w:p w:rsidR="009656C3" w:rsidRDefault="009656C3"/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>
              <w:t>Reverse</w:t>
            </w:r>
          </w:p>
        </w:tc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9656C3" w:rsidRDefault="009656C3">
            <w:r w:rsidRPr="004632DD">
              <w:rPr>
                <w:szCs w:val="24"/>
              </w:rPr>
              <w:t>GGGCCGGACTCGTCATA</w:t>
            </w:r>
          </w:p>
        </w:tc>
      </w:tr>
    </w:tbl>
    <w:p w:rsidR="009656C3" w:rsidRDefault="009656C3" w:rsidP="009656C3">
      <w:pPr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9656C3" w:rsidRDefault="009656C3" w:rsidP="00C9070B"/>
    <w:p w:rsidR="008E7535" w:rsidRDefault="008E7535" w:rsidP="008E7535">
      <w:pPr>
        <w:spacing w:after="200" w:line="273" w:lineRule="auto"/>
      </w:pPr>
      <w:r>
        <w:rPr>
          <w:b/>
        </w:rPr>
        <w:lastRenderedPageBreak/>
        <w:t>S</w:t>
      </w:r>
      <w:r>
        <w:rPr>
          <w:rFonts w:hint="eastAsia"/>
          <w:b/>
        </w:rPr>
        <w:t>upplementary</w:t>
      </w:r>
      <w:r>
        <w:rPr>
          <w:b/>
        </w:rPr>
        <w:t xml:space="preserve"> Table </w:t>
      </w:r>
      <w:r>
        <w:rPr>
          <w:b/>
        </w:rPr>
        <w:t>4</w:t>
      </w:r>
      <w:r>
        <w:rPr>
          <w:b/>
          <w:color w:val="000000"/>
        </w:rPr>
        <w:t>. Information for primary antibodies</w:t>
      </w:r>
    </w:p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133"/>
        <w:gridCol w:w="3261"/>
        <w:gridCol w:w="2693"/>
      </w:tblGrid>
      <w:tr w:rsidR="008E7535" w:rsidTr="008E7535">
        <w:tc>
          <w:tcPr>
            <w:tcW w:w="2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7535" w:rsidRDefault="008E7535">
            <w:pPr>
              <w:rPr>
                <w:b/>
              </w:rPr>
            </w:pPr>
            <w:r>
              <w:rPr>
                <w:b/>
              </w:rPr>
              <w:t>Antibodie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7535" w:rsidRDefault="008E7535">
            <w:pPr>
              <w:rPr>
                <w:b/>
              </w:rPr>
            </w:pPr>
            <w:r>
              <w:rPr>
                <w:b/>
              </w:rPr>
              <w:t>Vendor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E7535" w:rsidRDefault="008E7535">
            <w:pPr>
              <w:rPr>
                <w:b/>
              </w:rPr>
            </w:pPr>
            <w:r>
              <w:rPr>
                <w:b/>
              </w:rPr>
              <w:t>Cat#</w:t>
            </w:r>
          </w:p>
        </w:tc>
      </w:tr>
      <w:tr w:rsidR="008E7535" w:rsidTr="008E7535">
        <w:tc>
          <w:tcPr>
            <w:tcW w:w="2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7535" w:rsidRDefault="008E7535">
            <w:r>
              <w:t>CDK12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Cell Signaling Technology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E7535" w:rsidRDefault="008E7535">
            <w:r>
              <w:t>11973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>
              <w:rPr>
                <w:rFonts w:hint="eastAsia"/>
              </w:rPr>
              <w:t>CDK12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26816-1-AP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FOXO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66428–1-Ig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LC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 w:rsidP="008E7535">
            <w:pPr>
              <w:rPr>
                <w:rFonts w:hint="eastAsia"/>
              </w:rPr>
            </w:pPr>
            <w:r w:rsidRPr="004632DD">
              <w:rPr>
                <w:szCs w:val="24"/>
              </w:rPr>
              <w:t>14600–1-AP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Lamin B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66095-1-Ig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GAPDH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60004–1-lg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 w:rsidP="008E7535">
            <w:pPr>
              <w:rPr>
                <w:rFonts w:hint="eastAsia"/>
              </w:rPr>
            </w:pPr>
            <w:r w:rsidRPr="004632DD">
              <w:rPr>
                <w:szCs w:val="24"/>
              </w:rPr>
              <w:t>PINK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23274-1-AP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PRK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14060-1-AP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 w:rsidP="008E7535">
            <w:r w:rsidRPr="004632DD">
              <w:rPr>
                <w:szCs w:val="24"/>
              </w:rPr>
              <w:t>Beta Tubulin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ProteinTech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Pr>
              <w:rPr>
                <w:rFonts w:hint="eastAsia"/>
              </w:rPr>
            </w:pPr>
            <w:r w:rsidRPr="004632DD">
              <w:rPr>
                <w:szCs w:val="24"/>
              </w:rPr>
              <w:t>10094-1-AP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>
              <w:rPr>
                <w:rFonts w:hint="eastAsia"/>
                <w:szCs w:val="24"/>
              </w:rPr>
              <w:t>p</w:t>
            </w:r>
            <w:r w:rsidRPr="004632DD">
              <w:rPr>
                <w:szCs w:val="24"/>
              </w:rPr>
              <w:t>-FOXO3A</w:t>
            </w:r>
            <w:r>
              <w:rPr>
                <w:rFonts w:hint="eastAsia"/>
                <w:szCs w:val="24"/>
              </w:rPr>
              <w:t>(</w:t>
            </w:r>
            <w:r w:rsidRPr="004632DD">
              <w:rPr>
                <w:szCs w:val="24"/>
              </w:rPr>
              <w:t>S253</w:t>
            </w:r>
            <w:r>
              <w:rPr>
                <w:szCs w:val="24"/>
              </w:rPr>
              <w:t>)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4632DD">
              <w:rPr>
                <w:szCs w:val="24"/>
              </w:rPr>
              <w:t>ABclonal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AP0684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Bcl2-L-13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HUABIO Techn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HA500329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 w:rsidP="008E7535">
            <w:r w:rsidRPr="004632DD">
              <w:rPr>
                <w:szCs w:val="24"/>
              </w:rPr>
              <w:t>FUNDC1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HUABIO Techn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HA721530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BNI3L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HUABIO Technolog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HA722056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TOMM20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Abc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4632DD">
              <w:rPr>
                <w:szCs w:val="24"/>
              </w:rPr>
              <w:t>ab186735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B54308">
              <w:rPr>
                <w:szCs w:val="24"/>
              </w:rPr>
              <w:t>Goat Anti-Mouse I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B54308">
              <w:rPr>
                <w:szCs w:val="24"/>
              </w:rPr>
              <w:t>Abbk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B54308">
              <w:rPr>
                <w:szCs w:val="24"/>
              </w:rPr>
              <w:t>A21010</w:t>
            </w:r>
          </w:p>
        </w:tc>
      </w:tr>
      <w:tr w:rsidR="008E7535" w:rsidTr="008E7535"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B54308">
              <w:rPr>
                <w:szCs w:val="24"/>
              </w:rPr>
              <w:t>Goat Anti-Rabbit IgG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proofErr w:type="spellStart"/>
            <w:r w:rsidRPr="00B54308">
              <w:rPr>
                <w:szCs w:val="24"/>
              </w:rPr>
              <w:t>Abbkine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E7535" w:rsidRDefault="008E7535">
            <w:r w:rsidRPr="00B54308">
              <w:rPr>
                <w:szCs w:val="24"/>
              </w:rPr>
              <w:t>A21020</w:t>
            </w:r>
          </w:p>
        </w:tc>
      </w:tr>
    </w:tbl>
    <w:p w:rsidR="009656C3" w:rsidRDefault="009656C3" w:rsidP="00C9070B">
      <w:pPr>
        <w:rPr>
          <w:rFonts w:hint="eastAsia"/>
        </w:rPr>
      </w:pPr>
    </w:p>
    <w:p w:rsidR="00C9070B" w:rsidRPr="00C9070B" w:rsidRDefault="00C9070B" w:rsidP="00C9070B">
      <w:pPr>
        <w:rPr>
          <w:rFonts w:hint="eastAsia"/>
        </w:rPr>
      </w:pPr>
    </w:p>
    <w:sectPr w:rsidR="00C9070B" w:rsidRPr="00C9070B" w:rsidSect="004E21B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70B"/>
    <w:rsid w:val="00000145"/>
    <w:rsid w:val="00001EF9"/>
    <w:rsid w:val="000028F9"/>
    <w:rsid w:val="000069C9"/>
    <w:rsid w:val="000375D7"/>
    <w:rsid w:val="00042E9D"/>
    <w:rsid w:val="00061D4B"/>
    <w:rsid w:val="000722DD"/>
    <w:rsid w:val="000863C1"/>
    <w:rsid w:val="000B1C58"/>
    <w:rsid w:val="000B251E"/>
    <w:rsid w:val="000C1F49"/>
    <w:rsid w:val="000E2A0E"/>
    <w:rsid w:val="000E6CCC"/>
    <w:rsid w:val="000F1539"/>
    <w:rsid w:val="000F3E61"/>
    <w:rsid w:val="00105741"/>
    <w:rsid w:val="00123636"/>
    <w:rsid w:val="00150A47"/>
    <w:rsid w:val="00173F91"/>
    <w:rsid w:val="0017597E"/>
    <w:rsid w:val="0017605D"/>
    <w:rsid w:val="00176DCC"/>
    <w:rsid w:val="00177439"/>
    <w:rsid w:val="001817A7"/>
    <w:rsid w:val="00192CF1"/>
    <w:rsid w:val="001B1501"/>
    <w:rsid w:val="002000D4"/>
    <w:rsid w:val="002070E5"/>
    <w:rsid w:val="00212B8E"/>
    <w:rsid w:val="00265D30"/>
    <w:rsid w:val="00271DDA"/>
    <w:rsid w:val="00274A58"/>
    <w:rsid w:val="0027593E"/>
    <w:rsid w:val="002943DB"/>
    <w:rsid w:val="002E184C"/>
    <w:rsid w:val="002E702E"/>
    <w:rsid w:val="002F514A"/>
    <w:rsid w:val="003131C5"/>
    <w:rsid w:val="00316486"/>
    <w:rsid w:val="003367AF"/>
    <w:rsid w:val="003467B7"/>
    <w:rsid w:val="0036659A"/>
    <w:rsid w:val="00372ADD"/>
    <w:rsid w:val="00382902"/>
    <w:rsid w:val="00385DBE"/>
    <w:rsid w:val="00387E3A"/>
    <w:rsid w:val="003956FA"/>
    <w:rsid w:val="003A6A1A"/>
    <w:rsid w:val="003B55E6"/>
    <w:rsid w:val="003E5EF0"/>
    <w:rsid w:val="003F77E7"/>
    <w:rsid w:val="00404F4B"/>
    <w:rsid w:val="00417E2F"/>
    <w:rsid w:val="00426A33"/>
    <w:rsid w:val="00427A02"/>
    <w:rsid w:val="004455B4"/>
    <w:rsid w:val="00476019"/>
    <w:rsid w:val="00485B0D"/>
    <w:rsid w:val="004B6556"/>
    <w:rsid w:val="004C5448"/>
    <w:rsid w:val="004D07B0"/>
    <w:rsid w:val="004D63D7"/>
    <w:rsid w:val="004D722E"/>
    <w:rsid w:val="004D7916"/>
    <w:rsid w:val="004E21B2"/>
    <w:rsid w:val="004E49BA"/>
    <w:rsid w:val="004E5CCC"/>
    <w:rsid w:val="004F34F2"/>
    <w:rsid w:val="004F3F88"/>
    <w:rsid w:val="004F660E"/>
    <w:rsid w:val="004F7A98"/>
    <w:rsid w:val="005317DB"/>
    <w:rsid w:val="00546F25"/>
    <w:rsid w:val="005723F8"/>
    <w:rsid w:val="00575855"/>
    <w:rsid w:val="00580506"/>
    <w:rsid w:val="00594F00"/>
    <w:rsid w:val="005A6D79"/>
    <w:rsid w:val="005B2357"/>
    <w:rsid w:val="005B3338"/>
    <w:rsid w:val="005C1154"/>
    <w:rsid w:val="005D4E9B"/>
    <w:rsid w:val="005D6374"/>
    <w:rsid w:val="005E2828"/>
    <w:rsid w:val="005F635C"/>
    <w:rsid w:val="00600868"/>
    <w:rsid w:val="006137EF"/>
    <w:rsid w:val="00633CC5"/>
    <w:rsid w:val="00634058"/>
    <w:rsid w:val="00646DC6"/>
    <w:rsid w:val="00651313"/>
    <w:rsid w:val="006604CC"/>
    <w:rsid w:val="00665FA5"/>
    <w:rsid w:val="00674CB7"/>
    <w:rsid w:val="00676A37"/>
    <w:rsid w:val="00681C60"/>
    <w:rsid w:val="0069014C"/>
    <w:rsid w:val="00691419"/>
    <w:rsid w:val="00696D99"/>
    <w:rsid w:val="006A0E9C"/>
    <w:rsid w:val="006B2CB3"/>
    <w:rsid w:val="006C00DC"/>
    <w:rsid w:val="006C06CA"/>
    <w:rsid w:val="006C3622"/>
    <w:rsid w:val="006C4786"/>
    <w:rsid w:val="006E1CE7"/>
    <w:rsid w:val="006E75EA"/>
    <w:rsid w:val="006F29BB"/>
    <w:rsid w:val="00713979"/>
    <w:rsid w:val="00724281"/>
    <w:rsid w:val="00744224"/>
    <w:rsid w:val="00753797"/>
    <w:rsid w:val="007617D6"/>
    <w:rsid w:val="007850D9"/>
    <w:rsid w:val="00795E7D"/>
    <w:rsid w:val="007A1CF2"/>
    <w:rsid w:val="007A5386"/>
    <w:rsid w:val="007B2D0E"/>
    <w:rsid w:val="007B7697"/>
    <w:rsid w:val="007D1CDD"/>
    <w:rsid w:val="007D2518"/>
    <w:rsid w:val="007E4240"/>
    <w:rsid w:val="00811790"/>
    <w:rsid w:val="00836E8E"/>
    <w:rsid w:val="0084376A"/>
    <w:rsid w:val="00845DCE"/>
    <w:rsid w:val="00847957"/>
    <w:rsid w:val="00855D41"/>
    <w:rsid w:val="00857E2A"/>
    <w:rsid w:val="00880B74"/>
    <w:rsid w:val="00882090"/>
    <w:rsid w:val="00883B35"/>
    <w:rsid w:val="008962B1"/>
    <w:rsid w:val="008A5772"/>
    <w:rsid w:val="008C6393"/>
    <w:rsid w:val="008D5692"/>
    <w:rsid w:val="008E476C"/>
    <w:rsid w:val="008E7535"/>
    <w:rsid w:val="008F579A"/>
    <w:rsid w:val="00912558"/>
    <w:rsid w:val="009312AF"/>
    <w:rsid w:val="00935D1F"/>
    <w:rsid w:val="00937232"/>
    <w:rsid w:val="00937B4E"/>
    <w:rsid w:val="00937B74"/>
    <w:rsid w:val="00941AC6"/>
    <w:rsid w:val="009440C5"/>
    <w:rsid w:val="009545B9"/>
    <w:rsid w:val="0096307D"/>
    <w:rsid w:val="009656C3"/>
    <w:rsid w:val="00973CE1"/>
    <w:rsid w:val="0097671F"/>
    <w:rsid w:val="009C3454"/>
    <w:rsid w:val="009C7DB5"/>
    <w:rsid w:val="009E399C"/>
    <w:rsid w:val="009F099F"/>
    <w:rsid w:val="00A01F02"/>
    <w:rsid w:val="00A1144F"/>
    <w:rsid w:val="00A24C68"/>
    <w:rsid w:val="00A36953"/>
    <w:rsid w:val="00A466D4"/>
    <w:rsid w:val="00A54EAF"/>
    <w:rsid w:val="00A6081A"/>
    <w:rsid w:val="00AB0630"/>
    <w:rsid w:val="00AB0B9E"/>
    <w:rsid w:val="00AC5BD4"/>
    <w:rsid w:val="00AF2E1D"/>
    <w:rsid w:val="00B11AA2"/>
    <w:rsid w:val="00B37EB9"/>
    <w:rsid w:val="00B40970"/>
    <w:rsid w:val="00B57CFA"/>
    <w:rsid w:val="00B6243B"/>
    <w:rsid w:val="00B629BC"/>
    <w:rsid w:val="00B62DC4"/>
    <w:rsid w:val="00B64937"/>
    <w:rsid w:val="00B64E3E"/>
    <w:rsid w:val="00B70C23"/>
    <w:rsid w:val="00B81FF8"/>
    <w:rsid w:val="00B91722"/>
    <w:rsid w:val="00B92059"/>
    <w:rsid w:val="00B9211D"/>
    <w:rsid w:val="00BA01F1"/>
    <w:rsid w:val="00BA52C8"/>
    <w:rsid w:val="00BC7DEB"/>
    <w:rsid w:val="00BD4D92"/>
    <w:rsid w:val="00BE1840"/>
    <w:rsid w:val="00BE2552"/>
    <w:rsid w:val="00BE287C"/>
    <w:rsid w:val="00C01357"/>
    <w:rsid w:val="00C03EBB"/>
    <w:rsid w:val="00C27F12"/>
    <w:rsid w:val="00C3056A"/>
    <w:rsid w:val="00C72A33"/>
    <w:rsid w:val="00C733E5"/>
    <w:rsid w:val="00C83915"/>
    <w:rsid w:val="00C87128"/>
    <w:rsid w:val="00C9070B"/>
    <w:rsid w:val="00CA17A6"/>
    <w:rsid w:val="00CC6095"/>
    <w:rsid w:val="00CD67C9"/>
    <w:rsid w:val="00D3320A"/>
    <w:rsid w:val="00D47849"/>
    <w:rsid w:val="00D530D0"/>
    <w:rsid w:val="00D704E8"/>
    <w:rsid w:val="00D70ADA"/>
    <w:rsid w:val="00D721C2"/>
    <w:rsid w:val="00D8189A"/>
    <w:rsid w:val="00D9635F"/>
    <w:rsid w:val="00DA1743"/>
    <w:rsid w:val="00DA63D1"/>
    <w:rsid w:val="00DB626F"/>
    <w:rsid w:val="00DD068B"/>
    <w:rsid w:val="00DD337E"/>
    <w:rsid w:val="00DE24D3"/>
    <w:rsid w:val="00DF5F5F"/>
    <w:rsid w:val="00E03B6D"/>
    <w:rsid w:val="00E25B0B"/>
    <w:rsid w:val="00E4112A"/>
    <w:rsid w:val="00E53FED"/>
    <w:rsid w:val="00E56398"/>
    <w:rsid w:val="00E65E9D"/>
    <w:rsid w:val="00E71F14"/>
    <w:rsid w:val="00E737BC"/>
    <w:rsid w:val="00E82670"/>
    <w:rsid w:val="00E91421"/>
    <w:rsid w:val="00E9543B"/>
    <w:rsid w:val="00EA51E7"/>
    <w:rsid w:val="00EB042B"/>
    <w:rsid w:val="00EB0CD4"/>
    <w:rsid w:val="00EB2300"/>
    <w:rsid w:val="00EC0B61"/>
    <w:rsid w:val="00EC67D7"/>
    <w:rsid w:val="00F10F03"/>
    <w:rsid w:val="00F373EC"/>
    <w:rsid w:val="00F648C7"/>
    <w:rsid w:val="00F66D6E"/>
    <w:rsid w:val="00F84EC9"/>
    <w:rsid w:val="00F92158"/>
    <w:rsid w:val="00FA7268"/>
    <w:rsid w:val="00FD53AF"/>
    <w:rsid w:val="00FE1D03"/>
    <w:rsid w:val="00FE2214"/>
    <w:rsid w:val="00FF2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4D8B0C"/>
  <w15:chartTrackingRefBased/>
  <w15:docId w15:val="{EC088BBF-D953-244E-A8F5-F05AC7740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56C3"/>
    <w:pPr>
      <w:spacing w:before="100" w:beforeAutospacing="1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C9070B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623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97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272</Words>
  <Characters>1553</Characters>
  <Application>Microsoft Office Word</Application>
  <DocSecurity>0</DocSecurity>
  <Lines>12</Lines>
  <Paragraphs>3</Paragraphs>
  <ScaleCrop>false</ScaleCrop>
  <Company/>
  <LinksUpToDate>false</LinksUpToDate>
  <CharactersWithSpaces>1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梦军</dc:creator>
  <cp:keywords/>
  <dc:description/>
  <cp:lastModifiedBy>黄梦军</cp:lastModifiedBy>
  <cp:revision>1</cp:revision>
  <dcterms:created xsi:type="dcterms:W3CDTF">2024-12-17T02:22:00Z</dcterms:created>
  <dcterms:modified xsi:type="dcterms:W3CDTF">2024-12-17T03:10:00Z</dcterms:modified>
</cp:coreProperties>
</file>